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CF00" w14:textId="69412ACD" w:rsidR="005068BD" w:rsidRPr="005068BD" w:rsidRDefault="005068BD" w:rsidP="005068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70A724D0" w14:textId="35F5D451" w:rsidR="005068BD" w:rsidRPr="00310685" w:rsidRDefault="00310685" w:rsidP="005068BD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10685">
        <w:rPr>
          <w:rFonts w:ascii="Arial" w:eastAsia="Times New Roman" w:hAnsi="Arial" w:cs="Arial"/>
          <w:sz w:val="20"/>
          <w:szCs w:val="20"/>
          <w:lang w:val="en"/>
        </w:rPr>
        <w:t>Multimedia Appendix</w:t>
      </w:r>
      <w:r w:rsidR="005068BD" w:rsidRPr="00310685">
        <w:rPr>
          <w:rFonts w:ascii="Arial" w:eastAsia="Times New Roman" w:hAnsi="Arial" w:cs="Arial"/>
          <w:sz w:val="20"/>
          <w:szCs w:val="20"/>
          <w:lang w:val="en"/>
        </w:rPr>
        <w:t xml:space="preserve"> 1. Participant Feedback</w:t>
      </w:r>
      <w:r w:rsidR="005068BD" w:rsidRPr="00310685">
        <w:rPr>
          <w:rFonts w:ascii="Arial" w:eastAsia="Times New Roman" w:hAnsi="Arial" w:cs="Arial"/>
          <w:sz w:val="20"/>
          <w:szCs w:val="20"/>
        </w:rPr>
        <w:t> </w:t>
      </w:r>
    </w:p>
    <w:tbl>
      <w:tblPr>
        <w:tblW w:w="10507" w:type="dxa"/>
        <w:tblInd w:w="-4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7"/>
        <w:gridCol w:w="1380"/>
        <w:gridCol w:w="1380"/>
        <w:gridCol w:w="1380"/>
        <w:gridCol w:w="780"/>
      </w:tblGrid>
      <w:tr w:rsidR="005068BD" w:rsidRPr="00310685" w14:paraId="55AB33A2" w14:textId="77777777" w:rsidTr="00FB6590"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3C3C64" w14:textId="77777777" w:rsidR="005068BD" w:rsidRPr="00310685" w:rsidRDefault="005068BD" w:rsidP="00FB6590">
            <w:pPr>
              <w:spacing w:after="0" w:line="240" w:lineRule="auto"/>
              <w:ind w:left="98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Question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E5B9D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All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417746D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 (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A5516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Pivot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CFEFE84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 (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6D96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QuitGuide</w:t>
            </w:r>
            <w:proofErr w:type="spellEnd"/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37F413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 (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6FF41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"/>
              </w:rPr>
              <w:t>P-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value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577363EC" w14:textId="77777777" w:rsidTr="00FB6590">
        <w:trPr>
          <w:trHeight w:val="576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0F171E7" w14:textId="37F53738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How has using your assigned program affected your motivation to quit smoking?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2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9AB7D6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84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2F724D4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2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E4C79E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2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6EDAF85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005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624DF6B6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ABA0C7D" w14:textId="075BEFC5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ncreased 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E7DEB1C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6 (68.5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FB14BF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72 (78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FBD194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4 (58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4808A7E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583B7010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3FE9662" w14:textId="1773BC2B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not affected / </w:t>
            </w:r>
            <w:proofErr w:type="spell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decreased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8DC0784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8 (31.5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C192B97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0 (21.8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CAA3B7D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8 (41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9B8F929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50982B18" w14:textId="77777777" w:rsidTr="00FB6590">
        <w:trPr>
          <w:trHeight w:val="576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BA931A3" w14:textId="6A6852E4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How has using your assigned program affected the number of cigarettes you smoke per day? 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2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4E2340C" w14:textId="74EF8549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8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4F397B0" w14:textId="6C32D3AD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00F00EC" w14:textId="2692E39D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AA32A3D" w14:textId="4E6C29F8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37</w:t>
            </w:r>
          </w:p>
        </w:tc>
      </w:tr>
      <w:tr w:rsidR="005068BD" w:rsidRPr="00310685" w14:paraId="34CC1EE5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5E16562" w14:textId="3063BDD7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ncreased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2FB132F" w14:textId="3474FC29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2.2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51B967D" w14:textId="22C514A5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.2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E691DE4" w14:textId="0EBA791D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.2%)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1AC948F" w14:textId="3F40EF90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068BD" w:rsidRPr="00310685" w14:paraId="29EDBA5F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4976A99" w14:textId="4DA13FD8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not affected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FE12A40" w14:textId="7911A1B1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9 (32.1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C1EBBB5" w14:textId="7DB5BFE0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5 (27.2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213DC29" w14:textId="6815285D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4 (37.0%)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EF1B65C" w14:textId="39332F05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068BD" w:rsidRPr="00310685" w14:paraId="25D4FF66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512BD6" w14:textId="4AC23CB7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decreased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0B83B0" w14:textId="4663ADDC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1 (65.8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7D3B3" w14:textId="408EEE95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65 (70.7%)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14EED" w14:textId="36B565F5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6 (60.9%)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D85DB" w14:textId="7B9FA622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068BD" w:rsidRPr="00310685" w14:paraId="123AE497" w14:textId="77777777" w:rsidTr="00FB6590">
        <w:trPr>
          <w:trHeight w:val="570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756A18D" w14:textId="3A4D2CBD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ich of the following best describes your need for your assigned program?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3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1809296" w14:textId="06FA8A4A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7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C8461C7" w14:textId="5497E0BE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8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DA7EE9B" w14:textId="6195CB23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E796594" w14:textId="4A9EF00E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04</w:t>
            </w:r>
          </w:p>
        </w:tc>
      </w:tr>
      <w:tr w:rsidR="005068BD" w:rsidRPr="00310685" w14:paraId="3895D808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E597B23" w14:textId="567A0443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really need this program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9D5A995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39 (77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4D797FD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75 (84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DEE9D1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64 (71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60DC044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47C90174" w14:textId="77777777" w:rsidTr="00FB6590">
        <w:trPr>
          <w:trHeight w:val="864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D902CD0" w14:textId="6C0510E0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somewhat need this program /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don't need this program /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I am not at all interested in this </w:t>
            </w:r>
            <w:proofErr w:type="spell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program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F140599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40 (22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E2796D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15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FD2DB9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 (28.9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74045F8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1E593FAB" w14:textId="77777777" w:rsidTr="00FB6590">
        <w:trPr>
          <w:trHeight w:val="576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2B30C31" w14:textId="0CEEB6D7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ich of the following best describes your thoughts on your program?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3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9E79BA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7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54B2612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8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F003031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0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545B5B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045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1991CB0D" w14:textId="77777777" w:rsidTr="00FB6590">
        <w:trPr>
          <w:trHeight w:val="432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327E409" w14:textId="6B3C7CE4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Nothing else can help me with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C6408A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3.9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4ADEC2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.4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F487D9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.4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B05D38E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3AF0B970" w14:textId="77777777" w:rsidTr="00FB6590">
        <w:trPr>
          <w:trHeight w:val="576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836DDA1" w14:textId="75EEF511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Among the tools that can help me with 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smoking, this one can help me the most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BE144D3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76 (42.5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C1A3C9B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49 (55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593B3C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7 (30.0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E653009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590F0A3B" w14:textId="77777777" w:rsidTr="00FB6590">
        <w:trPr>
          <w:trHeight w:val="54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10E6D25" w14:textId="7C9186D8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Among the tools that can help me with 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smoking, this one can help me some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17E1177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2 (29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C70C0B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2 (24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C9E3F6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0 (33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DF3B262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66E1C0F7" w14:textId="77777777" w:rsidTr="00FB6590">
        <w:trPr>
          <w:trHeight w:val="432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6C5DDBC" w14:textId="46566C9C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think it might help me with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FD8354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5 (19.6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481100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15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64FD214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1 (23.2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F3B0955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00F5A9BD" w14:textId="77777777" w:rsidTr="00FB6590">
        <w:trPr>
          <w:trHeight w:val="432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A773D61" w14:textId="39D548CB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don’t think it will help me with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B7A6DC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3.4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2D3612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24430E7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5.6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D14C5D0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0FA39F96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D5DB9" w14:textId="4DC92D22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t will not help me with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81668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7838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.0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8E22F2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F6147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12DBA175" w14:textId="77777777" w:rsidTr="00FB6590">
        <w:trPr>
          <w:trHeight w:val="864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5BE5D8A" w14:textId="75580BCA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ich of the following best describes your assigned program’s ability to help someone quit smoking?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3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3175791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7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18726C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8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8E65BC1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0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85AEA4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003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37186642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7634E28" w14:textId="521E7414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extremely helpful to quitting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7BA1A12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6 (31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986C73C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35 (39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2960019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1 (23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F8E7482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156FCF41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31255AB" w14:textId="2194521A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helpful to quitting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16D3E09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9 (60.9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6F1D2F6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3 (59.6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636EC39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6 (62.2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4114423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3610EFA9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A79E26F" w14:textId="0392F54D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does not affect being able to quit smoking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0F071B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3 (7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34899C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3406EF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13.3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9EEB7E0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767794A5" w14:textId="77777777" w:rsidTr="00FB6590">
        <w:trPr>
          <w:trHeight w:val="360"/>
        </w:trPr>
        <w:tc>
          <w:tcPr>
            <w:tcW w:w="55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37F93" w14:textId="37D92CB1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makes quitting smoking harder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228A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0.6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CE9158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.0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AAE6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F2035C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30000A81" w14:textId="77777777" w:rsidTr="00FB6590">
        <w:trPr>
          <w:trHeight w:val="576"/>
        </w:trPr>
        <w:tc>
          <w:tcPr>
            <w:tcW w:w="558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7429D5E" w14:textId="40124390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ich of the following best describes what you have learned from using your program? (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week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3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19BF11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17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67E012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89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AFF660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n=90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2F8DB40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.001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45FA2C9B" w14:textId="77777777" w:rsidTr="00FB6590">
        <w:trPr>
          <w:trHeight w:val="576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A4A18BB" w14:textId="5464F60A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I’ve learned some </w:t>
            </w:r>
            <w:proofErr w:type="gram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really unique/key</w:t>
            </w:r>
            <w:proofErr w:type="gramEnd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insights 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nto my smoking behavior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7A3C03C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3 (68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01292C5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72 (80.0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395424C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51 (56.7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01D0FF7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43F19C4B" w14:textId="77777777" w:rsidTr="00FB6590">
        <w:trPr>
          <w:trHeight w:val="576"/>
        </w:trPr>
        <w:tc>
          <w:tcPr>
            <w:tcW w:w="558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7C10DFD" w14:textId="49E8D07C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lastRenderedPageBreak/>
              <w:tab/>
              <w:t xml:space="preserve">I’ve learned some things but nothing that 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mpactful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4427D1F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42 (23.5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5C702C7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6 (18.0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EC25115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 (28.9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FAD3C5D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068BD" w:rsidRPr="00310685" w14:paraId="0260F1B1" w14:textId="77777777" w:rsidTr="00FB6590">
        <w:trPr>
          <w:trHeight w:val="576"/>
        </w:trPr>
        <w:tc>
          <w:tcPr>
            <w:tcW w:w="55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4F7C5" w14:textId="392425F7" w:rsidR="005068BD" w:rsidRPr="00310685" w:rsidRDefault="005068BD" w:rsidP="00FB6590">
            <w:pPr>
              <w:tabs>
                <w:tab w:val="left" w:pos="728"/>
              </w:tabs>
              <w:spacing w:after="0" w:line="240" w:lineRule="auto"/>
              <w:ind w:left="98" w:right="169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>I have not learned anything from the program /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ab/>
              <w:t xml:space="preserve">I am more confused after using the </w:t>
            </w:r>
            <w:proofErr w:type="spellStart"/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program</w:t>
            </w:r>
            <w:r w:rsidRPr="0031068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209C5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7.8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DB62A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.1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323CCE" w14:textId="77777777" w:rsidR="005068BD" w:rsidRPr="00310685" w:rsidRDefault="005068BD" w:rsidP="005068B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  <w:lang w:val="en"/>
              </w:rPr>
              <w:t>13 (14.4%)</w:t>
            </w: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3729F" w14:textId="77777777" w:rsidR="005068BD" w:rsidRPr="00310685" w:rsidRDefault="005068BD" w:rsidP="005068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31068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0F161E3C" w14:textId="77777777" w:rsidR="005068BD" w:rsidRPr="00AC381F" w:rsidRDefault="005068BD" w:rsidP="005068BD">
      <w:pPr>
        <w:spacing w:after="0" w:line="240" w:lineRule="auto"/>
        <w:ind w:left="180" w:hanging="180"/>
        <w:textAlignment w:val="baseline"/>
        <w:rPr>
          <w:rFonts w:ascii="Segoe UI" w:eastAsia="Times New Roman" w:hAnsi="Segoe UI" w:cs="Segoe UI"/>
          <w:sz w:val="20"/>
          <w:szCs w:val="20"/>
        </w:rPr>
      </w:pPr>
      <w:r w:rsidRPr="00AC381F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a </w:t>
      </w:r>
      <w:r w:rsidRPr="00AC381F">
        <w:rPr>
          <w:rFonts w:ascii="Calibri" w:eastAsia="Times New Roman" w:hAnsi="Calibri" w:cs="Calibri"/>
          <w:sz w:val="20"/>
          <w:szCs w:val="20"/>
        </w:rPr>
        <w:tab/>
      </w:r>
      <w:r w:rsidRPr="00AC381F">
        <w:rPr>
          <w:rFonts w:ascii="Arial" w:eastAsia="Times New Roman" w:hAnsi="Arial" w:cs="Arial"/>
          <w:sz w:val="20"/>
          <w:szCs w:val="20"/>
          <w:lang w:val="en"/>
        </w:rPr>
        <w:t xml:space="preserve">not affected: Pivot 19 (20.7%), </w:t>
      </w:r>
      <w:proofErr w:type="spellStart"/>
      <w:r w:rsidRPr="00AC381F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AC381F">
        <w:rPr>
          <w:rFonts w:ascii="Arial" w:eastAsia="Times New Roman" w:hAnsi="Arial" w:cs="Arial"/>
          <w:sz w:val="20"/>
          <w:szCs w:val="20"/>
          <w:lang w:val="en"/>
        </w:rPr>
        <w:t xml:space="preserve"> 35 (38.0%)</w:t>
      </w:r>
      <w:r w:rsidRPr="00AC381F">
        <w:rPr>
          <w:rFonts w:ascii="Arial" w:eastAsia="Times New Roman" w:hAnsi="Arial" w:cs="Arial"/>
          <w:sz w:val="20"/>
          <w:szCs w:val="20"/>
        </w:rPr>
        <w:t> </w:t>
      </w:r>
      <w:r w:rsidRPr="00AC381F">
        <w:rPr>
          <w:rFonts w:ascii="Arial" w:eastAsia="Times New Roman" w:hAnsi="Arial" w:cs="Arial"/>
          <w:sz w:val="20"/>
          <w:szCs w:val="20"/>
        </w:rPr>
        <w:br/>
      </w:r>
      <w:r w:rsidRPr="00AC381F">
        <w:rPr>
          <w:rFonts w:ascii="Arial" w:eastAsia="Times New Roman" w:hAnsi="Arial" w:cs="Arial"/>
          <w:sz w:val="20"/>
          <w:szCs w:val="20"/>
          <w:lang w:val="en"/>
        </w:rPr>
        <w:t xml:space="preserve">decreased: Pivot 1 (1.1%), </w:t>
      </w:r>
      <w:proofErr w:type="spellStart"/>
      <w:r w:rsidRPr="00AC381F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AC381F">
        <w:rPr>
          <w:rFonts w:ascii="Arial" w:eastAsia="Times New Roman" w:hAnsi="Arial" w:cs="Arial"/>
          <w:sz w:val="20"/>
          <w:szCs w:val="20"/>
          <w:lang w:val="en"/>
        </w:rPr>
        <w:t xml:space="preserve"> 3 (3.3%)</w:t>
      </w:r>
      <w:r w:rsidRPr="00AC381F">
        <w:rPr>
          <w:rFonts w:ascii="Arial" w:eastAsia="Times New Roman" w:hAnsi="Arial" w:cs="Arial"/>
          <w:sz w:val="20"/>
          <w:szCs w:val="20"/>
        </w:rPr>
        <w:t> </w:t>
      </w:r>
    </w:p>
    <w:p w14:paraId="5E9292ED" w14:textId="77777777" w:rsidR="005068BD" w:rsidRPr="00310685" w:rsidRDefault="005068BD" w:rsidP="005068BD">
      <w:pPr>
        <w:spacing w:after="0" w:line="240" w:lineRule="auto"/>
        <w:ind w:left="180" w:hanging="180"/>
        <w:textAlignment w:val="baseline"/>
        <w:rPr>
          <w:rFonts w:ascii="Segoe UI" w:eastAsia="Times New Roman" w:hAnsi="Segoe UI" w:cs="Segoe UI"/>
          <w:sz w:val="20"/>
          <w:szCs w:val="20"/>
        </w:rPr>
      </w:pPr>
      <w:r w:rsidRPr="00310685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b </w:t>
      </w:r>
      <w:r w:rsidRPr="00310685">
        <w:rPr>
          <w:rFonts w:ascii="Calibri" w:eastAsia="Times New Roman" w:hAnsi="Calibri" w:cs="Calibri"/>
          <w:sz w:val="20"/>
          <w:szCs w:val="20"/>
        </w:rPr>
        <w:tab/>
      </w:r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I somewhat need this program: Pivot: 14 (15.7%), </w:t>
      </w:r>
      <w:proofErr w:type="spellStart"/>
      <w:r w:rsidRPr="00310685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: 21 (23.3%); </w:t>
      </w:r>
      <w:r w:rsidRPr="00310685">
        <w:rPr>
          <w:rFonts w:ascii="Arial" w:eastAsia="Times New Roman" w:hAnsi="Arial" w:cs="Arial"/>
          <w:sz w:val="20"/>
          <w:szCs w:val="20"/>
        </w:rPr>
        <w:t> </w:t>
      </w:r>
      <w:r w:rsidRPr="00310685">
        <w:rPr>
          <w:rFonts w:ascii="Arial" w:eastAsia="Times New Roman" w:hAnsi="Arial" w:cs="Arial"/>
          <w:sz w:val="20"/>
          <w:szCs w:val="20"/>
        </w:rPr>
        <w:br/>
      </w:r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I don't need this program: Pivot: 0 (0%), </w:t>
      </w:r>
      <w:proofErr w:type="spellStart"/>
      <w:r w:rsidRPr="00310685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: 2 (2.2%); </w:t>
      </w:r>
      <w:r w:rsidRPr="00310685">
        <w:rPr>
          <w:rFonts w:ascii="Arial" w:eastAsia="Times New Roman" w:hAnsi="Arial" w:cs="Arial"/>
          <w:sz w:val="20"/>
          <w:szCs w:val="20"/>
        </w:rPr>
        <w:t> </w:t>
      </w:r>
      <w:r w:rsidRPr="00310685">
        <w:rPr>
          <w:rFonts w:ascii="Arial" w:eastAsia="Times New Roman" w:hAnsi="Arial" w:cs="Arial"/>
          <w:sz w:val="20"/>
          <w:szCs w:val="20"/>
        </w:rPr>
        <w:br/>
      </w:r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I am not at all interested in this program: Pivot: 0 (0%), </w:t>
      </w:r>
      <w:proofErr w:type="spellStart"/>
      <w:r w:rsidRPr="00310685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310685">
        <w:rPr>
          <w:rFonts w:ascii="Arial" w:eastAsia="Times New Roman" w:hAnsi="Arial" w:cs="Arial"/>
          <w:sz w:val="20"/>
          <w:szCs w:val="20"/>
          <w:lang w:val="en"/>
        </w:rPr>
        <w:t>: 3 (3.3%</w:t>
      </w:r>
      <w:proofErr w:type="gramStart"/>
      <w:r w:rsidRPr="00310685">
        <w:rPr>
          <w:rFonts w:ascii="Arial" w:eastAsia="Times New Roman" w:hAnsi="Arial" w:cs="Arial"/>
          <w:sz w:val="20"/>
          <w:szCs w:val="20"/>
          <w:lang w:val="en"/>
        </w:rPr>
        <w:t>);</w:t>
      </w:r>
      <w:proofErr w:type="gramEnd"/>
      <w:r w:rsidRPr="00310685">
        <w:rPr>
          <w:rFonts w:ascii="Arial" w:eastAsia="Times New Roman" w:hAnsi="Arial" w:cs="Arial"/>
          <w:sz w:val="20"/>
          <w:szCs w:val="20"/>
        </w:rPr>
        <w:t> </w:t>
      </w:r>
    </w:p>
    <w:p w14:paraId="381B719A" w14:textId="77777777" w:rsidR="005068BD" w:rsidRPr="00310685" w:rsidRDefault="005068BD" w:rsidP="005068BD">
      <w:pPr>
        <w:spacing w:after="0" w:line="240" w:lineRule="auto"/>
        <w:ind w:left="180" w:hanging="180"/>
        <w:textAlignment w:val="baseline"/>
        <w:rPr>
          <w:rFonts w:ascii="Segoe UI" w:eastAsia="Times New Roman" w:hAnsi="Segoe UI" w:cs="Segoe UI"/>
          <w:sz w:val="20"/>
          <w:szCs w:val="20"/>
        </w:rPr>
      </w:pPr>
      <w:r w:rsidRPr="00310685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c</w:t>
      </w:r>
      <w:r w:rsidRPr="00310685">
        <w:rPr>
          <w:rFonts w:ascii="Calibri" w:eastAsia="Times New Roman" w:hAnsi="Calibri" w:cs="Calibri"/>
          <w:sz w:val="20"/>
          <w:szCs w:val="20"/>
        </w:rPr>
        <w:tab/>
      </w:r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I have not learned anything from the program: Pivot 1 (1.1%), </w:t>
      </w:r>
      <w:proofErr w:type="spellStart"/>
      <w:r w:rsidRPr="00310685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 12 (13.3%)</w:t>
      </w:r>
      <w:r w:rsidRPr="00310685">
        <w:rPr>
          <w:rFonts w:ascii="Arial" w:eastAsia="Times New Roman" w:hAnsi="Arial" w:cs="Arial"/>
          <w:sz w:val="20"/>
          <w:szCs w:val="20"/>
        </w:rPr>
        <w:t> </w:t>
      </w:r>
      <w:r w:rsidRPr="00310685">
        <w:rPr>
          <w:rFonts w:ascii="Arial" w:eastAsia="Times New Roman" w:hAnsi="Arial" w:cs="Arial"/>
          <w:sz w:val="20"/>
          <w:szCs w:val="20"/>
        </w:rPr>
        <w:br/>
      </w:r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I am more confused after using the program: Pivot 0 (0.0%), </w:t>
      </w:r>
      <w:proofErr w:type="spellStart"/>
      <w:r w:rsidRPr="00310685">
        <w:rPr>
          <w:rFonts w:ascii="Arial" w:eastAsia="Times New Roman" w:hAnsi="Arial" w:cs="Arial"/>
          <w:sz w:val="20"/>
          <w:szCs w:val="20"/>
          <w:lang w:val="en"/>
        </w:rPr>
        <w:t>QuitGuide</w:t>
      </w:r>
      <w:proofErr w:type="spellEnd"/>
      <w:r w:rsidRPr="00310685">
        <w:rPr>
          <w:rFonts w:ascii="Arial" w:eastAsia="Times New Roman" w:hAnsi="Arial" w:cs="Arial"/>
          <w:sz w:val="20"/>
          <w:szCs w:val="20"/>
          <w:lang w:val="en"/>
        </w:rPr>
        <w:t xml:space="preserve"> 1 (1.1%)</w:t>
      </w:r>
      <w:r w:rsidRPr="00310685">
        <w:rPr>
          <w:rFonts w:ascii="Arial" w:eastAsia="Times New Roman" w:hAnsi="Arial" w:cs="Arial"/>
          <w:sz w:val="20"/>
          <w:szCs w:val="20"/>
        </w:rPr>
        <w:t> </w:t>
      </w:r>
      <w:r w:rsidRPr="00310685">
        <w:rPr>
          <w:rFonts w:ascii="Arial" w:eastAsia="Times New Roman" w:hAnsi="Arial" w:cs="Arial"/>
          <w:sz w:val="20"/>
          <w:szCs w:val="20"/>
        </w:rPr>
        <w:br/>
        <w:t> </w:t>
      </w:r>
    </w:p>
    <w:p w14:paraId="1E091C31" w14:textId="77777777" w:rsidR="00A80FF4" w:rsidRPr="005068BD" w:rsidRDefault="00A80FF4"/>
    <w:sectPr w:rsidR="00A80FF4" w:rsidRPr="005068BD" w:rsidSect="00A32147">
      <w:pgSz w:w="12240" w:h="15840"/>
      <w:pgMar w:top="1440" w:right="994" w:bottom="144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BD"/>
    <w:rsid w:val="00310685"/>
    <w:rsid w:val="005068BD"/>
    <w:rsid w:val="008E789F"/>
    <w:rsid w:val="00A32147"/>
    <w:rsid w:val="00A80FF4"/>
    <w:rsid w:val="00AC381F"/>
    <w:rsid w:val="00DD0F65"/>
    <w:rsid w:val="00FB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1E9F"/>
  <w15:chartTrackingRefBased/>
  <w15:docId w15:val="{5380FC9F-48FF-4E8D-B67C-0F4110A2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06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5068BD"/>
  </w:style>
  <w:style w:type="character" w:customStyle="1" w:styleId="normaltextrun">
    <w:name w:val="normaltextrun"/>
    <w:basedOn w:val="DefaultParagraphFont"/>
    <w:rsid w:val="005068BD"/>
  </w:style>
  <w:style w:type="character" w:customStyle="1" w:styleId="spellingerrorsuperscript">
    <w:name w:val="spellingerrorsuperscript"/>
    <w:basedOn w:val="DefaultParagraphFont"/>
    <w:rsid w:val="005068BD"/>
  </w:style>
  <w:style w:type="character" w:customStyle="1" w:styleId="scxw5988243">
    <w:name w:val="scxw5988243"/>
    <w:basedOn w:val="DefaultParagraphFont"/>
    <w:rsid w:val="005068BD"/>
  </w:style>
  <w:style w:type="character" w:customStyle="1" w:styleId="tabchar">
    <w:name w:val="tabchar"/>
    <w:basedOn w:val="DefaultParagraphFont"/>
    <w:rsid w:val="00506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7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36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0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62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8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16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2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9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4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0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26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9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7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7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8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2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7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6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4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43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9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4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87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08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1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7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1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6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7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51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5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8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3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5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0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30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7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6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3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3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19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85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2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0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8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7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3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4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9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5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3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2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5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59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62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2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9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2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55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81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7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6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1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64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66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7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3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0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1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5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6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42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4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07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8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9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9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0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1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4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4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14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7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74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9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35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1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13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93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0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64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2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83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2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33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5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6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12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69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2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1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1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03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2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7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0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2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1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6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01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9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4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43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1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3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4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2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2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81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3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5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0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16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1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7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2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5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4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0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48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9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7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4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1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84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6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6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0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9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1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76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9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71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9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8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9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9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17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04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54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8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3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0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2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4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71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7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2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60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4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6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46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4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7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2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5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2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59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Fujii</dc:creator>
  <cp:keywords/>
  <dc:description/>
  <cp:lastModifiedBy>Jennifer Marler</cp:lastModifiedBy>
  <cp:revision>3</cp:revision>
  <dcterms:created xsi:type="dcterms:W3CDTF">2022-10-07T07:28:00Z</dcterms:created>
  <dcterms:modified xsi:type="dcterms:W3CDTF">2022-10-12T07:32:00Z</dcterms:modified>
</cp:coreProperties>
</file>